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8845E" w14:textId="5B3F9AE8" w:rsidR="00BA796C" w:rsidRPr="00775424" w:rsidRDefault="00BA796C" w:rsidP="001E35D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4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E17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5424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42AD560" w14:textId="77777777" w:rsidR="00BA796C" w:rsidRPr="00775424" w:rsidRDefault="00BA796C" w:rsidP="00BA796C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75424">
        <w:rPr>
          <w:rFonts w:ascii="Times New Roman" w:hAnsi="Times New Roman" w:cs="Times New Roman"/>
          <w:i/>
          <w:iCs/>
          <w:sz w:val="24"/>
          <w:szCs w:val="24"/>
        </w:rPr>
        <w:t>Sociodemographic Characteristics of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034"/>
        <w:gridCol w:w="1259"/>
        <w:gridCol w:w="1259"/>
        <w:gridCol w:w="1260"/>
        <w:gridCol w:w="1259"/>
        <w:gridCol w:w="1260"/>
      </w:tblGrid>
      <w:tr w:rsidR="00BA796C" w:rsidRPr="00775424" w14:paraId="258FDB79" w14:textId="77777777" w:rsidTr="002941B0">
        <w:trPr>
          <w:trHeight w:val="290"/>
        </w:trPr>
        <w:tc>
          <w:tcPr>
            <w:tcW w:w="19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48ABCD" w14:textId="77777777" w:rsidR="00BA796C" w:rsidRPr="00775424" w:rsidRDefault="00BA796C" w:rsidP="002941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3AED7" w14:textId="52952B4C" w:rsidR="00BA796C" w:rsidRPr="00775424" w:rsidRDefault="00D80D7C" w:rsidP="002941B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uropean</w:t>
            </w:r>
            <w:r w:rsidR="00BA796C"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610D3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anadian </w:t>
            </w:r>
            <w:r w:rsidR="00BA796C"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A796C" w:rsidRPr="007754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</w:t>
            </w:r>
            <w:r w:rsidR="00BA796C"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= 49)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4001" w14:textId="3C148530" w:rsidR="00BA796C" w:rsidRPr="00775424" w:rsidRDefault="00BA796C" w:rsidP="002941B0">
            <w:pPr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 xml:space="preserve">Chinese </w:t>
            </w:r>
            <w:r w:rsidR="00610D37">
              <w:rPr>
                <w:rFonts w:ascii="Times New Roman" w:hAnsi="Times New Roman" w:cs="Times New Roman"/>
              </w:rPr>
              <w:t xml:space="preserve">Canadian       </w:t>
            </w:r>
            <w:r w:rsidRPr="00775424">
              <w:rPr>
                <w:rFonts w:ascii="Times New Roman" w:hAnsi="Times New Roman" w:cs="Times New Roman"/>
              </w:rPr>
              <w:t>(</w:t>
            </w:r>
            <w:r w:rsidRPr="00775424">
              <w:rPr>
                <w:rFonts w:ascii="Times New Roman" w:hAnsi="Times New Roman" w:cs="Times New Roman"/>
                <w:i/>
                <w:iCs/>
              </w:rPr>
              <w:t>n</w:t>
            </w:r>
            <w:r w:rsidRPr="00775424">
              <w:rPr>
                <w:rFonts w:ascii="Times New Roman" w:hAnsi="Times New Roman" w:cs="Times New Roman"/>
              </w:rPr>
              <w:t xml:space="preserve"> = 45)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AF2E4B" w14:textId="77777777" w:rsidR="00BA796C" w:rsidRPr="00775424" w:rsidRDefault="00BA796C" w:rsidP="002941B0">
            <w:pPr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Total (</w:t>
            </w:r>
            <w:r w:rsidRPr="00775424">
              <w:rPr>
                <w:rFonts w:ascii="Times New Roman" w:hAnsi="Times New Roman" w:cs="Times New Roman"/>
                <w:i/>
                <w:iCs/>
              </w:rPr>
              <w:t>N</w:t>
            </w:r>
            <w:r w:rsidRPr="00775424">
              <w:rPr>
                <w:rFonts w:ascii="Times New Roman" w:hAnsi="Times New Roman" w:cs="Times New Roman"/>
              </w:rPr>
              <w:t xml:space="preserve"> = 94)</w:t>
            </w:r>
          </w:p>
        </w:tc>
      </w:tr>
      <w:tr w:rsidR="00BA796C" w:rsidRPr="00775424" w14:paraId="2223F8A6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E37DD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F3C28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542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393F5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01E8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F287D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0ECE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0DE55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%</w:t>
            </w:r>
          </w:p>
        </w:tc>
      </w:tr>
      <w:tr w:rsidR="00BA796C" w:rsidRPr="00775424" w14:paraId="799DA07E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5906BB11" w14:textId="77777777" w:rsidR="00BA796C" w:rsidRPr="00775424" w:rsidRDefault="00BA796C" w:rsidP="002941B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  <w:i/>
                <w:iCs/>
              </w:rPr>
              <w:t>Gend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4EF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769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BFF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841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97F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FC9BE7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96C" w:rsidRPr="00775424" w14:paraId="0DF2AA9A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2F22EEF2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866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7BC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6BE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224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D695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08AF55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9.6</w:t>
            </w:r>
          </w:p>
        </w:tc>
      </w:tr>
      <w:tr w:rsidR="00BA796C" w:rsidRPr="00775424" w14:paraId="6609A432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879EED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8C0C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8E54B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134E8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766C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E802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16A02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0.4</w:t>
            </w:r>
          </w:p>
        </w:tc>
      </w:tr>
      <w:tr w:rsidR="00BA796C" w:rsidRPr="00775424" w14:paraId="0EF2CADB" w14:textId="77777777" w:rsidTr="002941B0">
        <w:trPr>
          <w:trHeight w:val="290"/>
        </w:trPr>
        <w:tc>
          <w:tcPr>
            <w:tcW w:w="9269" w:type="dxa"/>
            <w:gridSpan w:val="7"/>
            <w:tcBorders>
              <w:top w:val="nil"/>
              <w:bottom w:val="nil"/>
            </w:tcBorders>
            <w:vAlign w:val="center"/>
          </w:tcPr>
          <w:p w14:paraId="1AECF153" w14:textId="77777777" w:rsidR="00BA796C" w:rsidRPr="00775424" w:rsidRDefault="00BA796C" w:rsidP="002941B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ighest parental educational level</w:t>
            </w:r>
          </w:p>
        </w:tc>
      </w:tr>
      <w:tr w:rsidR="00BA796C" w:rsidRPr="00775424" w14:paraId="5CF08DA8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135CF4E6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dipl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DE0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1DB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BC7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EF0D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A1D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7E1651B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.1</w:t>
            </w:r>
          </w:p>
        </w:tc>
      </w:tr>
      <w:tr w:rsidR="00BA796C" w:rsidRPr="00775424" w14:paraId="6E9FDB15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13773F80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Dipl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C05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448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21F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F7E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8BED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1D0B43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.3</w:t>
            </w:r>
          </w:p>
        </w:tc>
      </w:tr>
      <w:tr w:rsidR="00BA796C" w:rsidRPr="00775424" w14:paraId="1D894CAB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05A49AC3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le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CE2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B709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8F1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2F6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AE2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2AFCE4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8.5</w:t>
            </w:r>
          </w:p>
        </w:tc>
      </w:tr>
      <w:tr w:rsidR="00BA796C" w:rsidRPr="00775424" w14:paraId="378B922F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374EEB8D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versit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593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4AE9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86A5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0BA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04B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55135D9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60.6</w:t>
            </w:r>
          </w:p>
        </w:tc>
      </w:tr>
      <w:tr w:rsidR="00BA796C" w:rsidRPr="00775424" w14:paraId="5DCF4AD0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0073F270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aduat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7299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557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7B3D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B82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F76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58D039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3.4</w:t>
            </w:r>
          </w:p>
        </w:tc>
      </w:tr>
      <w:tr w:rsidR="00BA796C" w:rsidRPr="00775424" w14:paraId="74C9156B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75E5AD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90F1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3C45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FE3D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3BB3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120C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A3C4FE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.1</w:t>
            </w:r>
          </w:p>
        </w:tc>
      </w:tr>
      <w:tr w:rsidR="00BA796C" w:rsidRPr="00775424" w14:paraId="7C61DC9F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61479F35" w14:textId="77777777" w:rsidR="00BA796C" w:rsidRPr="00775424" w:rsidRDefault="00BA796C" w:rsidP="002941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54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mily inco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9F7B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E26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CC5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713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05C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E332D69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96C" w:rsidRPr="00775424" w14:paraId="0D0F8499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5159CAE7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gt;50K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E598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E4B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1AE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8C6E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106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31E50D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7.4</w:t>
            </w:r>
          </w:p>
        </w:tc>
      </w:tr>
      <w:tr w:rsidR="00BA796C" w:rsidRPr="00775424" w14:paraId="063B4E21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275EA22C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 50-100K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3B7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0B8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B06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429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946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36C8BC8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1.3</w:t>
            </w:r>
          </w:p>
        </w:tc>
      </w:tr>
      <w:tr w:rsidR="00BA796C" w:rsidRPr="00775424" w14:paraId="5A8F9FC3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2C30ECA1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 100-150K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AF8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F1F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14D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C8A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D09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2FEF87D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31.9</w:t>
            </w:r>
          </w:p>
        </w:tc>
      </w:tr>
      <w:tr w:rsidR="00BA796C" w:rsidRPr="00775424" w14:paraId="530FF9D8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52F0D933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150-200K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5FCD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395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1186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4E18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D7D8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7304D3D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2.3</w:t>
            </w:r>
          </w:p>
        </w:tc>
      </w:tr>
      <w:tr w:rsidR="00BA796C" w:rsidRPr="00775424" w14:paraId="159E2FC1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26F0C7C2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K+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33B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F64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EDD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4E3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8C5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41C881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6.0</w:t>
            </w:r>
          </w:p>
        </w:tc>
      </w:tr>
      <w:tr w:rsidR="00BA796C" w:rsidRPr="00775424" w14:paraId="4F76DDAC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9ABE93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54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E07D5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F6F1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590C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12BAB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50A20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0240A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.1</w:t>
            </w:r>
          </w:p>
        </w:tc>
      </w:tr>
      <w:tr w:rsidR="00BA796C" w:rsidRPr="00775424" w14:paraId="3B04F658" w14:textId="77777777" w:rsidTr="002941B0">
        <w:trPr>
          <w:trHeight w:val="290"/>
        </w:trPr>
        <w:tc>
          <w:tcPr>
            <w:tcW w:w="9269" w:type="dxa"/>
            <w:gridSpan w:val="7"/>
            <w:tcBorders>
              <w:top w:val="nil"/>
              <w:bottom w:val="nil"/>
            </w:tcBorders>
            <w:vAlign w:val="center"/>
          </w:tcPr>
          <w:p w14:paraId="1E22E056" w14:textId="77777777" w:rsidR="00BA796C" w:rsidRPr="00775424" w:rsidRDefault="00BA796C" w:rsidP="002941B0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ype of neighborhood</w:t>
            </w:r>
          </w:p>
        </w:tc>
      </w:tr>
      <w:tr w:rsidR="00BA796C" w:rsidRPr="00775424" w14:paraId="507CB127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486B6329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09E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3C2E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8E1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2ED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DF7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62CD1E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4.7</w:t>
            </w:r>
          </w:p>
        </w:tc>
      </w:tr>
      <w:tr w:rsidR="00BA796C" w:rsidRPr="00775424" w14:paraId="41892909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5AA50E24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6747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CD5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0F99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3DDE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4CF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78B2EA4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50.0</w:t>
            </w:r>
          </w:p>
        </w:tc>
      </w:tr>
      <w:tr w:rsidR="00BA796C" w:rsidRPr="00775424" w14:paraId="4A2F45F6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nil"/>
              <w:right w:val="nil"/>
            </w:tcBorders>
            <w:vAlign w:val="center"/>
          </w:tcPr>
          <w:p w14:paraId="45F827D8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60AF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03E5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5EBA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ED3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7905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EC29733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4.3</w:t>
            </w:r>
          </w:p>
        </w:tc>
      </w:tr>
      <w:tr w:rsidR="00BA796C" w:rsidRPr="00775424" w14:paraId="7CC4207C" w14:textId="77777777" w:rsidTr="002941B0">
        <w:trPr>
          <w:trHeight w:val="290"/>
        </w:trPr>
        <w:tc>
          <w:tcPr>
            <w:tcW w:w="19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9BBE52" w14:textId="77777777" w:rsidR="00BA796C" w:rsidRPr="00775424" w:rsidRDefault="00BA796C" w:rsidP="002941B0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0FBFE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045EC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731F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3E82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D2FD1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901D62" w14:textId="77777777" w:rsidR="00BA796C" w:rsidRPr="00775424" w:rsidRDefault="00BA796C" w:rsidP="002941B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775424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49477308" w14:textId="06884D32" w:rsidR="00BA796C" w:rsidRPr="00775424" w:rsidRDefault="00815223" w:rsidP="002B0C56">
      <w:pPr>
        <w:spacing w:before="120"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77542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CA"/>
        </w:rPr>
        <w:t>Note</w:t>
      </w:r>
      <w:r w:rsidR="00BA796C" w:rsidRPr="007754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CA"/>
        </w:rPr>
        <w:t>.</w:t>
      </w:r>
      <w:r w:rsidR="00BA796C" w:rsidRPr="00775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Participants were on average 4.</w:t>
      </w:r>
      <w:r w:rsidR="00610D3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9</w:t>
      </w:r>
      <w:r w:rsidR="00BA796C" w:rsidRPr="00775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years old (</w:t>
      </w:r>
      <w:r w:rsidR="00BA796C" w:rsidRPr="0077542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CA"/>
        </w:rPr>
        <w:t>SD</w:t>
      </w:r>
      <w:r w:rsidR="00BA796C" w:rsidRPr="00775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 = .520), and participant age did not differ significantly by </w:t>
      </w:r>
      <w:r w:rsidR="004A5466" w:rsidRPr="00775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thnic</w:t>
      </w:r>
      <w:r w:rsidR="00BA796C" w:rsidRPr="00775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group or condition. Percentages do not always add up to 100 due to rounding. NR = No response. </w:t>
      </w:r>
    </w:p>
    <w:p w14:paraId="2458D242" w14:textId="77777777" w:rsidR="00851869" w:rsidRPr="00775424" w:rsidRDefault="00851869">
      <w:pPr>
        <w:rPr>
          <w:sz w:val="24"/>
          <w:szCs w:val="24"/>
        </w:rPr>
      </w:pPr>
    </w:p>
    <w:sectPr w:rsidR="00851869" w:rsidRPr="007754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69"/>
    <w:rsid w:val="001E1756"/>
    <w:rsid w:val="001E35DF"/>
    <w:rsid w:val="002B0C56"/>
    <w:rsid w:val="004A5466"/>
    <w:rsid w:val="004F1D96"/>
    <w:rsid w:val="00520621"/>
    <w:rsid w:val="0059576F"/>
    <w:rsid w:val="00610D37"/>
    <w:rsid w:val="00775424"/>
    <w:rsid w:val="00815223"/>
    <w:rsid w:val="00851869"/>
    <w:rsid w:val="008F5F00"/>
    <w:rsid w:val="009D733F"/>
    <w:rsid w:val="00BA796C"/>
    <w:rsid w:val="00D80D7C"/>
    <w:rsid w:val="00FE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6EA79"/>
  <w15:chartTrackingRefBased/>
  <w15:docId w15:val="{8B68C3C6-C5B6-45AA-A7E5-E8F5376B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9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9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17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y Dobrin</dc:creator>
  <cp:keywords/>
  <dc:description/>
  <cp:lastModifiedBy>Roxy Dobrin</cp:lastModifiedBy>
  <cp:revision>4</cp:revision>
  <dcterms:created xsi:type="dcterms:W3CDTF">2023-03-09T03:11:00Z</dcterms:created>
  <dcterms:modified xsi:type="dcterms:W3CDTF">2023-03-09T04:16:00Z</dcterms:modified>
</cp:coreProperties>
</file>